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496A8" w14:textId="65353E56" w:rsidR="004A0DD1" w:rsidRDefault="004A0DD1" w:rsidP="004A0DD1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 w:rsidRPr="004A0DD1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Supplementary</w:t>
      </w:r>
      <w:r w:rsidRPr="004A0DD1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Tables </w:t>
      </w:r>
    </w:p>
    <w:p w14:paraId="2B8DF3C3" w14:textId="235FAD5A" w:rsidR="004A0DD1" w:rsidRPr="008E3EB6" w:rsidRDefault="004A0DD1" w:rsidP="004A0DD1">
      <w:pPr>
        <w:widowControl/>
        <w:jc w:val="left"/>
        <w:textAlignment w:val="center"/>
        <w:rPr>
          <w:rFonts w:ascii="Times New Roman" w:eastAsia="宋体" w:hAnsi="Times New Roman" w:cs="Times New Roman" w:hint="eastAsia"/>
          <w:color w:val="000000"/>
          <w:sz w:val="24"/>
        </w:rPr>
      </w:pPr>
      <w:r w:rsidRPr="004A0DD1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 </w:t>
      </w:r>
      <w:r w:rsidRPr="008E3EB6">
        <w:rPr>
          <w:rFonts w:ascii="Times New Roman" w:hAnsi="Times New Roman" w:cs="Times New Roman"/>
          <w:sz w:val="24"/>
        </w:rPr>
        <w:t>After successful matching analysis of the patients with lung cancer</w:t>
      </w:r>
    </w:p>
    <w:tbl>
      <w:tblPr>
        <w:tblpPr w:leftFromText="180" w:rightFromText="180" w:vertAnchor="page" w:horzAnchor="margin" w:tblpXSpec="center" w:tblpY="2601"/>
        <w:tblW w:w="9793" w:type="dxa"/>
        <w:tblLayout w:type="fixed"/>
        <w:tblLook w:val="04A0" w:firstRow="1" w:lastRow="0" w:firstColumn="1" w:lastColumn="0" w:noHBand="0" w:noVBand="1"/>
      </w:tblPr>
      <w:tblGrid>
        <w:gridCol w:w="3680"/>
        <w:gridCol w:w="1418"/>
        <w:gridCol w:w="1559"/>
        <w:gridCol w:w="1577"/>
        <w:gridCol w:w="1559"/>
      </w:tblGrid>
      <w:tr w:rsidR="004A0DD1" w:rsidRPr="004A0DD1" w14:paraId="5A1AD0C5" w14:textId="77777777" w:rsidTr="004A0DD1">
        <w:trPr>
          <w:trHeight w:val="690"/>
        </w:trPr>
        <w:tc>
          <w:tcPr>
            <w:tcW w:w="36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6728DE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C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  <w:t>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97CA2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O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  <w:t>veral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331D9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OVID-19</w:t>
            </w:r>
          </w:p>
          <w:p w14:paraId="720351D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none"/>
              </w:rPr>
              <w:t>P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ositive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67AE7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OVID-19</w:t>
            </w:r>
          </w:p>
          <w:p w14:paraId="189C49A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none"/>
              </w:rPr>
              <w:t>N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egativ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C3016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  <w14:ligatures w14:val="none"/>
              </w:rPr>
              <w:t>P</w:t>
            </w:r>
            <w:r w:rsidRPr="004A0DD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  <w14:ligatures w14:val="none"/>
              </w:rPr>
              <w:t xml:space="preserve"> 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value</w:t>
            </w:r>
          </w:p>
        </w:tc>
      </w:tr>
      <w:tr w:rsidR="004A0DD1" w:rsidRPr="004A0DD1" w14:paraId="3C5B8829" w14:textId="77777777" w:rsidTr="004A0DD1">
        <w:trPr>
          <w:trHeight w:val="328"/>
        </w:trPr>
        <w:tc>
          <w:tcPr>
            <w:tcW w:w="3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006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Number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patient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4BD1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32B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33.3)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46A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66.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09ED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6C525005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35AB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Gender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D20A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AD3F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2FCD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A372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.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71</w:t>
            </w:r>
          </w:p>
        </w:tc>
      </w:tr>
      <w:tr w:rsidR="004A0DD1" w:rsidRPr="004A0DD1" w14:paraId="458AE547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4B7E5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F8B34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86.7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C40E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4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1BC4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9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9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912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49FBB466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B9A5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0F28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3.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8A4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A3F1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2C85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6610B17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994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tag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112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7DEE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E87C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AB00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.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05</w:t>
            </w:r>
          </w:p>
        </w:tc>
      </w:tr>
      <w:tr w:rsidR="004A0DD1" w:rsidRPr="004A0DD1" w14:paraId="783D142D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32A73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675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BEE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DDAF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7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7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62C4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79185234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FCB4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N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o m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A770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42F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6A6E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3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D03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DE9EAFE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8EE0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etastases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3F62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FFC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E43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ADBA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E578AA4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8CAC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ECOG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cor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BFC2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4474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015E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5E2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241730AB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E6216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BBC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5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1E70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9160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100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E77C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5F960ED0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DC53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B2B9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394E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4F893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10D3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4219C45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351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Underlying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diseas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03B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0FC3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B22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4AE5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.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95</w:t>
            </w:r>
          </w:p>
        </w:tc>
      </w:tr>
      <w:tr w:rsidR="004A0DD1" w:rsidRPr="004A0DD1" w14:paraId="2B7BB210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4DA49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Hepatitis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E67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4CCD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3D50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08E30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4071B070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D592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Hypertension &amp;</w:t>
            </w:r>
          </w:p>
          <w:p w14:paraId="74901FFF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Cerebr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8714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F4D9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5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0AA0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7479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23A222D3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A90F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T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ype of PD-1/PD-L1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nhibitor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B96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1942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FBF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8953E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7FFA571F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EAE14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Durva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8FC4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D0F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858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5FC3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001B0BF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2B7C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Nivo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0B3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13C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270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691B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54E92382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63287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Toripa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462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9171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7ADC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2EF7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5B5E1914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4216C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Tisleliz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F4F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2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D761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4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09B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C3B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43B18C3B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4F1ED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inti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ECE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9878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F47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778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1958170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80C3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Camrelizu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17DB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3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01318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2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95C1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F503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9663396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35A49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Number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rAE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B8FF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FD0A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548A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1E7C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441</w:t>
            </w:r>
          </w:p>
        </w:tc>
      </w:tr>
      <w:tr w:rsidR="004A0DD1" w:rsidRPr="004A0DD1" w14:paraId="1F768CF2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5B6FE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FC4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FE6A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4(8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FF9E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4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38C3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282</w:t>
            </w:r>
          </w:p>
        </w:tc>
      </w:tr>
      <w:tr w:rsidR="004A0DD1" w:rsidRPr="004A0DD1" w14:paraId="38A42D72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E287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1~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1AE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E84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2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C597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4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3EFD3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600</w:t>
            </w:r>
          </w:p>
        </w:tc>
      </w:tr>
      <w:tr w:rsidR="004A0DD1" w:rsidRPr="004A0DD1" w14:paraId="0629C99E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0464F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≥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FAA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D83C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4479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932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524</w:t>
            </w:r>
          </w:p>
        </w:tc>
      </w:tr>
      <w:tr w:rsidR="004A0DD1" w:rsidRPr="004A0DD1" w14:paraId="763F457E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86295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T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ype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rA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A99B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B69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700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7965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641B5A56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F452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Hypoprotein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EF03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372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737E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8218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3ECB3CAD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7FB8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Arrhythm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16D9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6191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0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5C07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035C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333</w:t>
            </w:r>
          </w:p>
        </w:tc>
      </w:tr>
      <w:tr w:rsidR="004A0DD1" w:rsidRPr="004A0DD1" w14:paraId="092F24D3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9397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Poor appet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1BA0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9FC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5B7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DF8D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524</w:t>
            </w:r>
          </w:p>
        </w:tc>
      </w:tr>
      <w:tr w:rsidR="004A0DD1" w:rsidRPr="004A0DD1" w14:paraId="3B20507D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45D49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yelosup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A0E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94AB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30A6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90F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279DE37B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C8F71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Ana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7DF8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2DF2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74AD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2793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2F9E968E" w14:textId="77777777" w:rsidTr="004A0DD1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2CBE8C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Leukope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96EB09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C37A96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427673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C70F3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</w:tr>
    </w:tbl>
    <w:p w14:paraId="5788E54B" w14:textId="2C07ACC2" w:rsidR="004A0DD1" w:rsidRDefault="004A0DD1">
      <w:pPr>
        <w:rPr>
          <w:rFonts w:hint="eastAsia"/>
        </w:rPr>
      </w:pPr>
    </w:p>
    <w:p w14:paraId="3D7B6B17" w14:textId="77777777" w:rsidR="004A0DD1" w:rsidRDefault="004A0DD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7972231" w14:textId="4DCD433C" w:rsidR="004A0DD1" w:rsidRDefault="004A0DD1">
      <w:pPr>
        <w:rPr>
          <w:rFonts w:ascii="Times New Roman" w:hAnsi="Times New Roman" w:cs="Times New Roman"/>
          <w:sz w:val="24"/>
        </w:rPr>
      </w:pPr>
      <w:r w:rsidRPr="004A0DD1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4A0DD1">
        <w:rPr>
          <w:rFonts w:ascii="Times New Roman" w:hAnsi="Times New Roman" w:cs="Times New Roman"/>
          <w:sz w:val="24"/>
        </w:rPr>
        <w:t xml:space="preserve"> </w:t>
      </w:r>
      <w:r w:rsidRPr="008E3EB6">
        <w:rPr>
          <w:rFonts w:ascii="Times New Roman" w:hAnsi="Times New Roman" w:cs="Times New Roman"/>
          <w:sz w:val="24"/>
        </w:rPr>
        <w:t>After successful matching analysis of the patients with l</w:t>
      </w:r>
      <w:r>
        <w:rPr>
          <w:rFonts w:ascii="Times New Roman" w:hAnsi="Times New Roman" w:cs="Times New Roman" w:hint="eastAsia"/>
          <w:sz w:val="24"/>
        </w:rPr>
        <w:t>iver</w:t>
      </w:r>
      <w:r w:rsidRPr="008E3EB6">
        <w:rPr>
          <w:rFonts w:ascii="Times New Roman" w:hAnsi="Times New Roman" w:cs="Times New Roman"/>
          <w:sz w:val="24"/>
        </w:rPr>
        <w:t xml:space="preserve"> cancer</w:t>
      </w:r>
    </w:p>
    <w:tbl>
      <w:tblPr>
        <w:tblpPr w:leftFromText="180" w:rightFromText="180" w:vertAnchor="page" w:horzAnchor="margin" w:tblpXSpec="center" w:tblpY="2181"/>
        <w:tblW w:w="9793" w:type="dxa"/>
        <w:tblLayout w:type="fixed"/>
        <w:tblLook w:val="04A0" w:firstRow="1" w:lastRow="0" w:firstColumn="1" w:lastColumn="0" w:noHBand="0" w:noVBand="1"/>
      </w:tblPr>
      <w:tblGrid>
        <w:gridCol w:w="3680"/>
        <w:gridCol w:w="1418"/>
        <w:gridCol w:w="1559"/>
        <w:gridCol w:w="1577"/>
        <w:gridCol w:w="1559"/>
      </w:tblGrid>
      <w:tr w:rsidR="004A0DD1" w:rsidRPr="004A0DD1" w14:paraId="580D57B4" w14:textId="77777777" w:rsidTr="00640158">
        <w:trPr>
          <w:trHeight w:val="690"/>
        </w:trPr>
        <w:tc>
          <w:tcPr>
            <w:tcW w:w="36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6E94A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C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  <w:t>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4AABC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14:ligatures w14:val="none"/>
              </w:rPr>
              <w:t>O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  <w:t>veral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ADDA7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OVID-19</w:t>
            </w:r>
          </w:p>
          <w:p w14:paraId="1CA234B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none"/>
              </w:rPr>
              <w:t>P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ositive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CDEAA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OVID-19</w:t>
            </w:r>
          </w:p>
          <w:p w14:paraId="17B0317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none"/>
              </w:rPr>
              <w:t>N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egativ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671E9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  <w14:ligatures w14:val="none"/>
              </w:rPr>
              <w:t>P</w:t>
            </w:r>
            <w:r w:rsidRPr="004A0DD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  <w14:ligatures w14:val="none"/>
              </w:rPr>
              <w:t xml:space="preserve"> </w:t>
            </w:r>
            <w:r w:rsidRPr="004A0D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value</w:t>
            </w:r>
          </w:p>
        </w:tc>
      </w:tr>
      <w:tr w:rsidR="004A0DD1" w:rsidRPr="004A0DD1" w14:paraId="06721290" w14:textId="77777777" w:rsidTr="00640158">
        <w:trPr>
          <w:trHeight w:val="328"/>
        </w:trPr>
        <w:tc>
          <w:tcPr>
            <w:tcW w:w="3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A6DD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Number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patient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3FC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96C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33.3)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2E9B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66.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DD50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60C073EC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EC772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Gender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55E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519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7E890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C1B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34E97A8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0FA8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1819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8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445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33.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C7AC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6.7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F9B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A3ED80F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CC804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2464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FEAB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B3F4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82CE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7495E56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377E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tag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B386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F815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1A9D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8E2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00A1AAEC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7098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387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9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8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A88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3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7988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2C663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5C738119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6C306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N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o m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AC3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9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2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FF35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3(5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7AC1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50.0</w:t>
            </w:r>
            <w:r w:rsidRPr="004A0DD1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096E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097414A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C8881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etastases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905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F40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9B7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2BE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6EA25850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729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ECOG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cor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32B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B72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1EB0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2F6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7104D015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EE99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845F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8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DB2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00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AA3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2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100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285D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BDAD1E2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FAD10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2D5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ECA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55CD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6A6D3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141C1E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28DC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Underlying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diseas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4B3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2AE1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CEDA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F98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E6CC313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6DF2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T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ype of PD-1/PD-L1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nhibitor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AB24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4FD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6A5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C05F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270F2F87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45F2E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Durva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4592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D074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28E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2F0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2AF9E55C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12C1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Nivo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F3F3E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A122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739D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8E4C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2F6AED49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B58A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Toripa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15508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8154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645D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80F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01B47AF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C3AA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Tisleliz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28C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3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72.2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045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4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6.7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06C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9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75.0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6D37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1C9D3555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9DB1E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Sinti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7DFD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(2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43CE9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33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19ABF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3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8500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F06FCDE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B9AC" w14:textId="77777777" w:rsidR="004A0DD1" w:rsidRPr="004A0DD1" w:rsidRDefault="004A0DD1" w:rsidP="004A0DD1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Camrelizu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D360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E62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90E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118F4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2C26898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F9B48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Number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rAEs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4C95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BA36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9EE1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01EB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199</w:t>
            </w:r>
          </w:p>
        </w:tc>
      </w:tr>
      <w:tr w:rsidR="004A0DD1" w:rsidRPr="004A0DD1" w14:paraId="1D25DE64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48FC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ED7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7(3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2A87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E4247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17156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C9AFDE5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15641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1~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D0BC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1(6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7CF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(83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B9D7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4A3D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3316EBB0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1E39" w14:textId="77777777" w:rsidR="004A0DD1" w:rsidRPr="004A0DD1" w:rsidRDefault="004A0DD1" w:rsidP="004A0DD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≥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336FD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704A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D7B5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14B6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5A9BC365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C9209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T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 xml:space="preserve">ype of </w:t>
            </w:r>
            <w:proofErr w:type="spellStart"/>
            <w:proofErr w:type="gram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irAE,n</w:t>
            </w:r>
            <w:proofErr w:type="spellEnd"/>
            <w:proofErr w:type="gramEnd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279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31F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7D3E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9631A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—</w:t>
            </w:r>
          </w:p>
        </w:tc>
      </w:tr>
      <w:tr w:rsidR="004A0DD1" w:rsidRPr="004A0DD1" w14:paraId="0C3F8068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E990" w14:textId="77777777" w:rsidR="004A0DD1" w:rsidRPr="004A0DD1" w:rsidRDefault="004A0DD1" w:rsidP="004A0DD1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Abdominal</w:t>
            </w: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 xml:space="preserve"> </w:t>
            </w: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discomfort/Diarrh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3F40F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8(7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6A683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3(6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B8E0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5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70F38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284081B1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DDEF" w14:textId="77777777" w:rsidR="004A0DD1" w:rsidRPr="004A0DD1" w:rsidRDefault="004A0DD1" w:rsidP="004A0DD1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proofErr w:type="spellStart"/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Arrhythm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16F5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2(1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575AB" w14:textId="77777777" w:rsidR="004A0DD1" w:rsidRPr="004A0DD1" w:rsidRDefault="004A0DD1" w:rsidP="004A0DD1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2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FF199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43135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1</w:t>
            </w:r>
          </w:p>
        </w:tc>
      </w:tr>
      <w:tr w:rsidR="004A0DD1" w:rsidRPr="004A0DD1" w14:paraId="78F0F467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BC290F" w14:textId="77777777" w:rsidR="004A0DD1" w:rsidRPr="004A0DD1" w:rsidRDefault="004A0DD1" w:rsidP="004A0DD1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  <w:t>Myelosup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800269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7E94771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1(20.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6696F7" w14:textId="77777777" w:rsidR="004A0DD1" w:rsidRPr="004A0DD1" w:rsidRDefault="004A0DD1" w:rsidP="004A0DD1">
            <w:pPr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sz w:val="24"/>
                <w:szCs w:val="3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BA3E32" w14:textId="77777777" w:rsidR="004A0DD1" w:rsidRPr="004A0DD1" w:rsidRDefault="004A0DD1" w:rsidP="004A0DD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32"/>
                <w14:ligatures w14:val="none"/>
              </w:rPr>
            </w:pPr>
            <w:r w:rsidRPr="004A0DD1"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  <w14:ligatures w14:val="none"/>
              </w:rPr>
              <w:t>0.333</w:t>
            </w:r>
          </w:p>
        </w:tc>
      </w:tr>
    </w:tbl>
    <w:p w14:paraId="185ECD60" w14:textId="1DD6B9E7" w:rsidR="004A0DD1" w:rsidRDefault="004A0DD1">
      <w:pPr>
        <w:rPr>
          <w:rFonts w:hint="eastAsia"/>
        </w:rPr>
      </w:pPr>
    </w:p>
    <w:p w14:paraId="51A68A24" w14:textId="77777777" w:rsidR="004A0DD1" w:rsidRDefault="004A0DD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2DC05C9" w14:textId="61791DF7" w:rsidR="004A0DD1" w:rsidRDefault="004A0DD1">
      <w:pPr>
        <w:rPr>
          <w:rFonts w:ascii="Times New Roman" w:eastAsia="宋体" w:hAnsi="Times New Roman" w:cs="Times New Roman"/>
          <w:sz w:val="24"/>
          <w14:ligatures w14:val="none"/>
        </w:rPr>
      </w:pPr>
      <w:r w:rsidRPr="004A0DD1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4A0DD1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4A0DD1">
        <w:rPr>
          <w:rFonts w:ascii="Times New Roman" w:eastAsia="宋体" w:hAnsi="Times New Roman" w:cs="Times New Roman"/>
          <w:sz w:val="24"/>
          <w14:ligatures w14:val="none"/>
        </w:rPr>
        <w:t xml:space="preserve">After successful matching analysis of the patients with </w:t>
      </w:r>
      <w:r w:rsidRPr="004A0DD1">
        <w:rPr>
          <w:rFonts w:ascii="Times New Roman" w:eastAsia="宋体" w:hAnsi="Times New Roman" w:cs="Times New Roman" w:hint="eastAsia"/>
          <w:sz w:val="24"/>
          <w14:ligatures w14:val="none"/>
        </w:rPr>
        <w:t>g</w:t>
      </w:r>
      <w:r w:rsidRPr="004A0DD1">
        <w:rPr>
          <w:rFonts w:ascii="Times New Roman" w:eastAsia="宋体" w:hAnsi="Times New Roman" w:cs="Times New Roman"/>
          <w:sz w:val="24"/>
          <w14:ligatures w14:val="none"/>
        </w:rPr>
        <w:t>astric cancer</w:t>
      </w:r>
    </w:p>
    <w:tbl>
      <w:tblPr>
        <w:tblpPr w:leftFromText="180" w:rightFromText="180" w:vertAnchor="page" w:horzAnchor="margin" w:tblpXSpec="center" w:tblpY="2181"/>
        <w:tblW w:w="9793" w:type="dxa"/>
        <w:tblLayout w:type="fixed"/>
        <w:tblLook w:val="04A0" w:firstRow="1" w:lastRow="0" w:firstColumn="1" w:lastColumn="0" w:noHBand="0" w:noVBand="1"/>
      </w:tblPr>
      <w:tblGrid>
        <w:gridCol w:w="3680"/>
        <w:gridCol w:w="1418"/>
        <w:gridCol w:w="1559"/>
        <w:gridCol w:w="1577"/>
        <w:gridCol w:w="1559"/>
      </w:tblGrid>
      <w:tr w:rsidR="004A0DD1" w14:paraId="257921F8" w14:textId="77777777" w:rsidTr="00640158">
        <w:trPr>
          <w:trHeight w:val="690"/>
        </w:trPr>
        <w:tc>
          <w:tcPr>
            <w:tcW w:w="36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285ED7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CB3972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veral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678E01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VID-19</w:t>
            </w:r>
          </w:p>
          <w:p w14:paraId="34BF69B2" w14:textId="77777777" w:rsidR="004A0DD1" w:rsidRPr="000B7EE8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itive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46A762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VID-19</w:t>
            </w:r>
          </w:p>
          <w:p w14:paraId="67902CA5" w14:textId="77777777" w:rsidR="004A0DD1" w:rsidRPr="000B7EE8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ativ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0DB22D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17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5417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4A0DD1" w14:paraId="4086BC84" w14:textId="77777777" w:rsidTr="00640158">
        <w:trPr>
          <w:trHeight w:val="328"/>
        </w:trPr>
        <w:tc>
          <w:tcPr>
            <w:tcW w:w="3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8F4B8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Number of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patients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11793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24F5A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33.3)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E738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66.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519A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6C353C2D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AF66A" w14:textId="77777777" w:rsidR="004A0DD1" w:rsidRPr="00CF641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proofErr w:type="gramStart"/>
            <w:r w:rsidRPr="00CF2727">
              <w:rPr>
                <w:rFonts w:ascii="Times New Roman" w:hAnsi="Times New Roman" w:cs="Times New Roman"/>
                <w:sz w:val="24"/>
                <w:szCs w:val="32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BE78C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EB1AF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7FE3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DDDDC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6B3DF473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282E8" w14:textId="77777777" w:rsidR="004A0DD1" w:rsidRPr="00CF2727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4E229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1D9A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33.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D8D90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6.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CA760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3F8AC74E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7D32B" w14:textId="77777777" w:rsidR="004A0DD1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E7F8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BFCA6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820FA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0B43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0DB75E48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DD7E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proofErr w:type="spellStart"/>
            <w:proofErr w:type="gramStart"/>
            <w:r w:rsidRPr="00CF2727">
              <w:rPr>
                <w:rFonts w:ascii="Times New Roman" w:hAnsi="Times New Roman" w:cs="Times New Roman"/>
                <w:sz w:val="24"/>
                <w:szCs w:val="32"/>
              </w:rPr>
              <w:t>Stag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02A9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1012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653F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0D566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5340BF1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8BAC9" w14:textId="77777777" w:rsidR="004A0DD1" w:rsidRPr="00CF2727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 w:rsidRPr="00A92F0F">
              <w:rPr>
                <w:rFonts w:ascii="Times New Roman" w:hAnsi="Times New Roman" w:cs="Times New Roman"/>
                <w:sz w:val="24"/>
                <w:szCs w:val="32"/>
              </w:rPr>
              <w:t>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8790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7148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1CC6C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10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090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13821422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AFCAE" w14:textId="77777777" w:rsidR="004A0DD1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 </w:t>
            </w:r>
            <w:r w:rsidRPr="00A92F0F">
              <w:rPr>
                <w:rFonts w:ascii="Times New Roman" w:hAnsi="Times New Roman" w:cs="Times New Roman"/>
                <w:sz w:val="24"/>
                <w:szCs w:val="32"/>
              </w:rPr>
              <w:t>meta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CA123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E945B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E3C54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D311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2264E6A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B13BA" w14:textId="77777777" w:rsidR="004A0DD1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 w:rsidRPr="00A92F0F">
              <w:rPr>
                <w:rFonts w:ascii="Times New Roman" w:hAnsi="Times New Roman" w:cs="Times New Roman"/>
                <w:sz w:val="24"/>
                <w:szCs w:val="32"/>
              </w:rPr>
              <w:t>etastases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82F6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D00A4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83AC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2D22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079976AD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02E9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COG </w:t>
            </w:r>
            <w:proofErr w:type="spellStart"/>
            <w:proofErr w:type="gramStart"/>
            <w:r w:rsidRPr="00CF2727">
              <w:rPr>
                <w:rFonts w:ascii="Times New Roman" w:hAnsi="Times New Roman" w:cs="Times New Roman"/>
                <w:sz w:val="24"/>
                <w:szCs w:val="32"/>
              </w:rPr>
              <w:t>Scor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B8CA6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7446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9592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CA58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2250E27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A831F" w14:textId="77777777" w:rsidR="004A0DD1" w:rsidRPr="00CF2727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4FF8D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C7C0B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F9834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100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C413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26CD95D4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D4AC" w14:textId="77777777" w:rsidR="004A0DD1" w:rsidRPr="00CF2727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7908A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0F7F7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5A60F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5370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3506630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AAF3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43BA4">
              <w:rPr>
                <w:rFonts w:ascii="Times New Roman" w:hAnsi="Times New Roman" w:cs="Times New Roman"/>
                <w:sz w:val="24"/>
                <w:szCs w:val="32"/>
              </w:rPr>
              <w:t xml:space="preserve">Underlying </w:t>
            </w:r>
            <w:proofErr w:type="spellStart"/>
            <w:proofErr w:type="gramStart"/>
            <w:r w:rsidRPr="00C43BA4">
              <w:rPr>
                <w:rFonts w:ascii="Times New Roman" w:hAnsi="Times New Roman" w:cs="Times New Roman"/>
                <w:sz w:val="24"/>
                <w:szCs w:val="32"/>
              </w:rPr>
              <w:t>diseas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00A51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87753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AA4E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063EE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26450AB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1B48C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ype of </w:t>
            </w:r>
            <w:r w:rsidRPr="00F503DA">
              <w:rPr>
                <w:rFonts w:ascii="Times New Roman" w:hAnsi="Times New Roman" w:cs="Times New Roman"/>
                <w:sz w:val="24"/>
                <w:szCs w:val="32"/>
              </w:rPr>
              <w:t xml:space="preserve">PD-1/PD-L1 </w:t>
            </w:r>
            <w:proofErr w:type="spellStart"/>
            <w:proofErr w:type="gramStart"/>
            <w:r w:rsidRPr="00F503DA">
              <w:rPr>
                <w:rFonts w:ascii="Times New Roman" w:hAnsi="Times New Roman" w:cs="Times New Roman"/>
                <w:sz w:val="24"/>
                <w:szCs w:val="32"/>
              </w:rPr>
              <w:t>inhibitor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30C2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34A67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A6001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F9A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4A0DD1" w14:paraId="41A44A9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77C7A" w14:textId="77777777" w:rsidR="004A0DD1" w:rsidRPr="00DA0EEF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A0EEF">
              <w:rPr>
                <w:rFonts w:ascii="Times New Roman" w:hAnsi="Times New Roman" w:cs="Times New Roman"/>
                <w:sz w:val="24"/>
                <w:szCs w:val="32"/>
              </w:rPr>
              <w:t>Durva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0B52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208B3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4B8E8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7C1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DA7388A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E4577" w14:textId="77777777" w:rsidR="004A0DD1" w:rsidRPr="00DA0EEF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A0EEF">
              <w:rPr>
                <w:rFonts w:ascii="Times New Roman" w:hAnsi="Times New Roman" w:cs="Times New Roman"/>
                <w:sz w:val="24"/>
                <w:szCs w:val="32"/>
              </w:rPr>
              <w:t>Nivol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BD26D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48486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CFC39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CDC8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649B3A64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E508" w14:textId="77777777" w:rsidR="004A0DD1" w:rsidRPr="00DA0EEF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DA0EEF">
              <w:rPr>
                <w:rFonts w:ascii="Times New Roman" w:hAnsi="Times New Roman" w:cs="Times New Roman"/>
                <w:sz w:val="24"/>
                <w:szCs w:val="32"/>
              </w:rPr>
              <w:t>Toripa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F2C70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97F0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97E18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497E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579904A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0371" w14:textId="77777777" w:rsidR="004A0DD1" w:rsidRPr="00DA0EEF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B7EE8">
              <w:rPr>
                <w:rFonts w:ascii="Times New Roman" w:hAnsi="Times New Roman" w:cs="Times New Roman"/>
                <w:sz w:val="24"/>
                <w:szCs w:val="32"/>
              </w:rPr>
              <w:t>Tisleliz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CDC37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925D7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D6653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5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40FD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448967D9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2CDF" w14:textId="77777777" w:rsidR="004A0DD1" w:rsidRPr="000B7EE8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0B7EE8">
              <w:rPr>
                <w:rFonts w:ascii="Times New Roman" w:hAnsi="Times New Roman" w:cs="Times New Roman"/>
                <w:sz w:val="24"/>
                <w:szCs w:val="32"/>
              </w:rPr>
              <w:t>Sintili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3550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C10C8" w14:textId="77777777" w:rsidR="004A0DD1" w:rsidRPr="00CF2727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10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CB6E0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90A3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6533474E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D73B" w14:textId="77777777" w:rsidR="004A0DD1" w:rsidRPr="000B7EE8" w:rsidRDefault="004A0DD1" w:rsidP="00640158">
            <w:pPr>
              <w:widowControl/>
              <w:spacing w:line="240" w:lineRule="atLeast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0B7EE8">
              <w:rPr>
                <w:rFonts w:ascii="Times New Roman" w:hAnsi="Times New Roman" w:cs="Times New Roman"/>
                <w:sz w:val="24"/>
                <w:szCs w:val="32"/>
              </w:rPr>
              <w:t>Camrelizum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E5BF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BF22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D40A9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6DE8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5E860BD6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55FF" w14:textId="77777777" w:rsidR="004A0DD1" w:rsidRPr="000B7EE8" w:rsidRDefault="004A0DD1" w:rsidP="0064015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640472">
              <w:rPr>
                <w:rFonts w:ascii="Times New Roman" w:hAnsi="Times New Roman" w:cs="Times New Roman"/>
                <w:sz w:val="24"/>
                <w:szCs w:val="32"/>
              </w:rPr>
              <w:t xml:space="preserve">Number of </w:t>
            </w:r>
            <w:proofErr w:type="spellStart"/>
            <w:proofErr w:type="gramStart"/>
            <w:r w:rsidRPr="00640472">
              <w:rPr>
                <w:rFonts w:ascii="Times New Roman" w:hAnsi="Times New Roman" w:cs="Times New Roman"/>
                <w:sz w:val="24"/>
                <w:szCs w:val="32"/>
              </w:rPr>
              <w:t>irAEs,n</w:t>
            </w:r>
            <w:proofErr w:type="spellEnd"/>
            <w:proofErr w:type="gramEnd"/>
            <w:r w:rsidRPr="00640472"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70F98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E3313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5F94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19E64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.199</w:t>
            </w:r>
          </w:p>
        </w:tc>
      </w:tr>
      <w:tr w:rsidR="004A0DD1" w14:paraId="62E0B4D1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102B5" w14:textId="77777777" w:rsidR="004A0DD1" w:rsidRPr="00640472" w:rsidRDefault="004A0DD1" w:rsidP="00640158">
            <w:pPr>
              <w:ind w:firstLineChars="200" w:firstLine="480"/>
              <w:rPr>
                <w:rFonts w:ascii="Times New Roman" w:hAnsi="Times New Roman" w:cs="Times New Roman"/>
                <w:sz w:val="24"/>
                <w:szCs w:val="32"/>
              </w:rPr>
            </w:pPr>
            <w:r w:rsidRPr="00640472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BE29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8EDA8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219CD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4AA28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7027420B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5B288" w14:textId="77777777" w:rsidR="004A0DD1" w:rsidRPr="00640472" w:rsidRDefault="004A0DD1" w:rsidP="00640158">
            <w:pPr>
              <w:ind w:firstLineChars="200" w:firstLine="480"/>
              <w:rPr>
                <w:rFonts w:ascii="Times New Roman" w:hAnsi="Times New Roman" w:cs="Times New Roman"/>
                <w:sz w:val="24"/>
                <w:szCs w:val="32"/>
              </w:rPr>
            </w:pPr>
            <w:r w:rsidRPr="00640472">
              <w:rPr>
                <w:rFonts w:ascii="Times New Roman" w:hAnsi="Times New Roman" w:cs="Times New Roman"/>
                <w:sz w:val="24"/>
                <w:szCs w:val="32"/>
              </w:rPr>
              <w:t>1~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EE7DE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0F07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10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8883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E4EE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0EF82143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D9A0E" w14:textId="77777777" w:rsidR="004A0DD1" w:rsidRPr="00640472" w:rsidRDefault="004A0DD1" w:rsidP="00640158">
            <w:pPr>
              <w:ind w:firstLineChars="200" w:firstLine="480"/>
              <w:rPr>
                <w:rFonts w:ascii="Times New Roman" w:hAnsi="Times New Roman" w:cs="Times New Roman"/>
                <w:sz w:val="24"/>
                <w:szCs w:val="32"/>
              </w:rPr>
            </w:pPr>
            <w:r w:rsidRPr="00640472">
              <w:rPr>
                <w:rFonts w:ascii="Times New Roman" w:hAnsi="Times New Roman" w:cs="Times New Roman" w:hint="eastAsia"/>
                <w:sz w:val="24"/>
                <w:szCs w:val="32"/>
              </w:rPr>
              <w:t>≥</w:t>
            </w:r>
            <w:r w:rsidRPr="00640472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BE0E1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F0C1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6EDDD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F148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7B5460B5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0D377" w14:textId="77777777" w:rsidR="004A0DD1" w:rsidRPr="00640472" w:rsidRDefault="004A0DD1" w:rsidP="0064015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ype of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irAE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D6B0C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9E00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A3C64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B2BA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—</w:t>
            </w:r>
          </w:p>
        </w:tc>
      </w:tr>
      <w:tr w:rsidR="004A0DD1" w14:paraId="5B0606E1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F0978" w14:textId="77777777" w:rsidR="004A0DD1" w:rsidRDefault="004A0DD1" w:rsidP="00640158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Abdominal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</w:t>
            </w: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iscomfort/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</w:t>
            </w: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iarrh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3B67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2AD2C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A20CA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8BAE1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.467</w:t>
            </w:r>
          </w:p>
        </w:tc>
      </w:tr>
      <w:tr w:rsidR="004A0DD1" w14:paraId="542D468A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C7F9" w14:textId="77777777" w:rsidR="004A0DD1" w:rsidRPr="00DE4DC0" w:rsidRDefault="004A0DD1" w:rsidP="00640158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Nausea and v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E53F4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8FD5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5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5B034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57BDB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.333</w:t>
            </w:r>
          </w:p>
        </w:tc>
      </w:tr>
      <w:tr w:rsidR="004A0DD1" w14:paraId="1436D347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0EFF" w14:textId="77777777" w:rsidR="004A0DD1" w:rsidRDefault="004A0DD1" w:rsidP="00640158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Poor appet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37EF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2A9DC" w14:textId="77777777" w:rsidR="004A0DD1" w:rsidRDefault="004A0DD1" w:rsidP="00640158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(50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B3530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4B39" w14:textId="77777777" w:rsidR="004A0DD1" w:rsidRDefault="004A0DD1" w:rsidP="006401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.333</w:t>
            </w:r>
          </w:p>
        </w:tc>
      </w:tr>
      <w:tr w:rsidR="004A0DD1" w14:paraId="5468E361" w14:textId="77777777" w:rsidTr="00640158">
        <w:trPr>
          <w:trHeight w:val="329"/>
        </w:trPr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541127" w14:textId="77777777" w:rsidR="004A0DD1" w:rsidRPr="00640472" w:rsidRDefault="004A0DD1" w:rsidP="00640158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 w:rsidRPr="00DE4DC0">
              <w:rPr>
                <w:rFonts w:ascii="Times New Roman" w:hAnsi="Times New Roman" w:cs="Times New Roman"/>
                <w:sz w:val="24"/>
                <w:szCs w:val="32"/>
              </w:rPr>
              <w:t>yelosup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22CE26" w14:textId="77777777" w:rsidR="004A0DD1" w:rsidRPr="00640472" w:rsidRDefault="004A0DD1" w:rsidP="0064015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3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4B5E7E" w14:textId="77777777" w:rsidR="004A0DD1" w:rsidRPr="00640472" w:rsidRDefault="004A0DD1" w:rsidP="0064015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750E0B" w14:textId="77777777" w:rsidR="004A0DD1" w:rsidRPr="00640472" w:rsidRDefault="004A0DD1" w:rsidP="0064015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A8A905" w14:textId="77777777" w:rsidR="004A0DD1" w:rsidRPr="00CF2727" w:rsidRDefault="004A0DD1" w:rsidP="006401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32"/>
              </w:rPr>
              <w:t>0.467</w:t>
            </w:r>
          </w:p>
        </w:tc>
      </w:tr>
    </w:tbl>
    <w:p w14:paraId="6EF5CF8E" w14:textId="77777777" w:rsidR="004A0DD1" w:rsidRPr="004A0DD1" w:rsidRDefault="004A0DD1">
      <w:pPr>
        <w:rPr>
          <w:rFonts w:hint="eastAsia"/>
        </w:rPr>
      </w:pPr>
    </w:p>
    <w:sectPr w:rsidR="004A0DD1" w:rsidRPr="004A0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538A"/>
    <w:rsid w:val="000417E6"/>
    <w:rsid w:val="000F538A"/>
    <w:rsid w:val="00162911"/>
    <w:rsid w:val="00180DE2"/>
    <w:rsid w:val="0021658B"/>
    <w:rsid w:val="002F167D"/>
    <w:rsid w:val="0048604C"/>
    <w:rsid w:val="004A0DD1"/>
    <w:rsid w:val="005828AF"/>
    <w:rsid w:val="009D7335"/>
    <w:rsid w:val="00AB3DA7"/>
    <w:rsid w:val="00E7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D9D2"/>
  <w15:chartTrackingRefBased/>
  <w15:docId w15:val="{E2B1E0AE-10F3-4E1A-8241-3A8383A4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DD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婷 程</dc:creator>
  <cp:keywords/>
  <dc:description/>
  <cp:lastModifiedBy>金婷 程</cp:lastModifiedBy>
  <cp:revision>2</cp:revision>
  <dcterms:created xsi:type="dcterms:W3CDTF">2024-07-23T16:06:00Z</dcterms:created>
  <dcterms:modified xsi:type="dcterms:W3CDTF">2024-07-23T16:11:00Z</dcterms:modified>
</cp:coreProperties>
</file>